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CFBA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##################################################################</w:t>
      </w:r>
    </w:p>
    <w:p w14:paraId="1B0F9D8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We focused on SPSS, jamovi, and JASP for this paper, because one of our </w:t>
      </w:r>
    </w:p>
    <w:p w14:paraId="4119EAD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purposes was to demonstrate that software produces incorrect betas in some </w:t>
      </w:r>
    </w:p>
    <w:p w14:paraId="1A528AC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situations. R does not provide betas at all unless one asks for them, and</w:t>
      </w:r>
    </w:p>
    <w:p w14:paraId="6BA1C96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we didn't want to have to intentionally obtain incorrect values. But </w:t>
      </w:r>
    </w:p>
    <w:p w14:paraId="38B7821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we do so below, to illustrate the problem.</w:t>
      </w:r>
    </w:p>
    <w:p w14:paraId="73060C3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</w:t>
      </w:r>
    </w:p>
    <w:p w14:paraId="4A0F506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Note that we explicitly compute product terms. That is necessary only for</w:t>
      </w:r>
    </w:p>
    <w:p w14:paraId="488B6E4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he calculation of certain correlations, but it also makes the logic</w:t>
      </w:r>
    </w:p>
    <w:p w14:paraId="2812A03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of what we are doing very explicit.</w:t>
      </w:r>
    </w:p>
    <w:p w14:paraId="6D99329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</w:t>
      </w:r>
    </w:p>
    <w:p w14:paraId="29360E0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Analyses for Demonstration 1.</w:t>
      </w:r>
    </w:p>
    <w:p w14:paraId="19C4766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##################################################################</w:t>
      </w:r>
    </w:p>
    <w:p w14:paraId="20FF748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3257B5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ibrary(ppcor)</w:t>
      </w:r>
    </w:p>
    <w:p w14:paraId="4FF88EF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D9190F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 &lt;- read.csv("IceCream.csv")</w:t>
      </w:r>
    </w:p>
    <w:p w14:paraId="24725E0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28DB1F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### Simultaneous analysis (original variables) ####</w:t>
      </w:r>
    </w:p>
    <w:p w14:paraId="20F0595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3FA15DC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product &lt;- d$temp * d$relhumid</w:t>
      </w:r>
    </w:p>
    <w:p w14:paraId="2C97E4C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A306A5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cor(d[,c(2,4,5)]),3)</w:t>
      </w:r>
    </w:p>
    <w:p w14:paraId="0E6BEFA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DD5E36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imul &lt;- lm(barsold ~ temp * relhumid, data = d)</w:t>
      </w:r>
    </w:p>
    <w:p w14:paraId="7181214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simul)</w:t>
      </w:r>
    </w:p>
    <w:p w14:paraId="01E5C81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confint(simul),3)</w:t>
      </w:r>
    </w:p>
    <w:p w14:paraId="67397EB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spcor(d[,c(3,2,4,5)])$estimate,3)</w:t>
      </w:r>
    </w:p>
    <w:p w14:paraId="23BEBEA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sr values will be in the top row, if we list the DV first</w:t>
      </w:r>
    </w:p>
    <w:p w14:paraId="67A3B49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E534AF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Cool &lt;- mean(d$temp) - sd(d$temp)</w:t>
      </w:r>
    </w:p>
    <w:p w14:paraId="2C6EA35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Warm &lt;- mean(d$temp) + sd(d$temp)</w:t>
      </w:r>
    </w:p>
    <w:p w14:paraId="2B7E203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owRH &lt;- mean(d$relhumid) - sd(d$relhumid)</w:t>
      </w:r>
    </w:p>
    <w:p w14:paraId="20A7D53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HighRH &lt;- mean(d$relhumid) + sd(d$relhumid)</w:t>
      </w:r>
    </w:p>
    <w:p w14:paraId="61ABB85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13CC744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Xaxis &lt;- c(Cool, Warm)</w:t>
      </w:r>
    </w:p>
    <w:p w14:paraId="2596370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ECA53A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b0 &lt;- simul$coef[1]</w:t>
      </w:r>
    </w:p>
    <w:p w14:paraId="02F7D90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b1 &lt;- simul$coef[2]</w:t>
      </w:r>
    </w:p>
    <w:p w14:paraId="794EA81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b2 &lt;- simul$coef[3]</w:t>
      </w:r>
    </w:p>
    <w:p w14:paraId="5992F7B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b3 &lt;- simul$coef[4]</w:t>
      </w:r>
    </w:p>
    <w:p w14:paraId="7636CA6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2F009D5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owLine &lt;- b0 + b1*Xaxis + b2*LowRH + b3*Xaxis*LowRH</w:t>
      </w:r>
    </w:p>
    <w:p w14:paraId="45A152F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HighLine &lt;- b0 + b1*Xaxis + b2*HighRH + b3*Xaxis*HighRH</w:t>
      </w:r>
    </w:p>
    <w:p w14:paraId="58F7F22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3B1236C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jpeg("Figure 1.jpg", width = 180, height = 180, res = 300, units = "mm")</w:t>
      </w:r>
    </w:p>
    <w:p w14:paraId="44CD7F3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plot(Xaxis, LowLine, pch = "L", las = 1, ylim = c(150, 177), </w:t>
      </w:r>
    </w:p>
    <w:p w14:paraId="1A96168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     ylab = "Bars sold", xlab = "Temperature (degrees Fahrenheit)", type = "b")</w:t>
      </w:r>
    </w:p>
    <w:p w14:paraId="0AEC1A8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ines(Xaxis, HighLine, pch = "H", type = "b")</w:t>
      </w:r>
    </w:p>
    <w:p w14:paraId="1EC392A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egend("topleft", c("H: High humidity", "L: Low humidity"))</w:t>
      </w:r>
    </w:p>
    <w:p w14:paraId="4FDECF9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lastRenderedPageBreak/>
        <w:t>dev.off()</w:t>
      </w:r>
    </w:p>
    <w:p w14:paraId="31CDA38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390822B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### Simultaneous analysis (centered variables) ####</w:t>
      </w:r>
    </w:p>
    <w:p w14:paraId="08281C0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5C6DFD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tempC &lt;- d$temp - mean(d$temp)</w:t>
      </w:r>
    </w:p>
    <w:p w14:paraId="39867C5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relhumidC &lt;- d$relhumid - mean(d$relhumid)</w:t>
      </w:r>
    </w:p>
    <w:p w14:paraId="775D271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productC &lt;- d$tempC * d$relhumidC</w:t>
      </w:r>
    </w:p>
    <w:p w14:paraId="4BB279F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18FF0C3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cor(d[,c(6,7,8)]),3)</w:t>
      </w:r>
    </w:p>
    <w:p w14:paraId="0B849F5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79E225D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imulC &lt;- lm(barsold ~ tempC * relhumidC, data = d)</w:t>
      </w:r>
    </w:p>
    <w:p w14:paraId="73D1D93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simulC)</w:t>
      </w:r>
    </w:p>
    <w:p w14:paraId="548794A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confint(simulC),3)</w:t>
      </w:r>
    </w:p>
    <w:p w14:paraId="705EE45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spcor(d[,c(3,6:8)])$estimate,3)</w:t>
      </w:r>
    </w:p>
    <w:p w14:paraId="036AF2B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sr values will be in the top row, if we list the DV first</w:t>
      </w:r>
    </w:p>
    <w:p w14:paraId="38EE1BF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21B2AEA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CoolC &lt;- mean(d$tempC) - sd(d$tempC)</w:t>
      </w:r>
    </w:p>
    <w:p w14:paraId="5EE284F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WarmC &lt;- mean(d$tempC) + sd(d$tempC)</w:t>
      </w:r>
    </w:p>
    <w:p w14:paraId="3315060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owRHC &lt;- mean(d$relhumidC) - sd(d$relhumidC)</w:t>
      </w:r>
    </w:p>
    <w:p w14:paraId="4895EB4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HighRHC &lt;- mean(d$relhumidC) + sd(d$relhumidC)</w:t>
      </w:r>
    </w:p>
    <w:p w14:paraId="3A6FD25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6EE6363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XaxisC &lt;- c(CoolC, WarmC)</w:t>
      </w:r>
    </w:p>
    <w:p w14:paraId="10BBB70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C6A2EF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b0C &lt;- simulC$coef[1]</w:t>
      </w:r>
    </w:p>
    <w:p w14:paraId="60995B6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b1C &lt;- simulC$coef[2]</w:t>
      </w:r>
    </w:p>
    <w:p w14:paraId="765460C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b2C &lt;- simulC$coef[3]</w:t>
      </w:r>
    </w:p>
    <w:p w14:paraId="1E125EE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b3C &lt;- simulC$coef[4]</w:t>
      </w:r>
    </w:p>
    <w:p w14:paraId="41CFBA3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9283C0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owLineC &lt;- b0C + b1C*XaxisC + b2C*LowRHC + b3C*XaxisC*LowRHC</w:t>
      </w:r>
    </w:p>
    <w:p w14:paraId="7792D2A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HighLineC &lt;- b0C + b1C*XaxisC + b2C*HighRHC + b3C*XaxisC*HighRHC</w:t>
      </w:r>
    </w:p>
    <w:p w14:paraId="56A7ED7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34CD84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jpeg("Figure 2.jpg", width = 180, height = 180, res = 300, units = "mm")</w:t>
      </w:r>
    </w:p>
    <w:p w14:paraId="3612CA0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plot(XaxisC, LowLineC, pch = "L", las = 1, ylim = c(150, 177), </w:t>
      </w:r>
    </w:p>
    <w:p w14:paraId="09DE4AE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     ylab = "Bars sold", xlab = "Temperature (centered; degrees Fahrenheit)", type = "b")</w:t>
      </w:r>
    </w:p>
    <w:p w14:paraId="2FEBC21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ines(XaxisC, HighLineC, pch = "H", type = "b")</w:t>
      </w:r>
    </w:p>
    <w:p w14:paraId="02823EE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egend("topleft", c("H: High humidity", "L: Low humidity"))</w:t>
      </w:r>
    </w:p>
    <w:p w14:paraId="59B40D7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ev.off()</w:t>
      </w:r>
    </w:p>
    <w:p w14:paraId="6B7671F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39FFF83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2BE3036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# Testing the significance of the conditional effects in Figure 1</w:t>
      </w:r>
    </w:p>
    <w:p w14:paraId="3F06EFB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-- original variables --</w:t>
      </w:r>
    </w:p>
    <w:p w14:paraId="08283DF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ADEF75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ibrary(interactions)</w:t>
      </w:r>
    </w:p>
    <w:p w14:paraId="26C2A13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sim_slopes(simul, digits = 3, pred = "temp", modx = "relhumid", </w:t>
      </w:r>
    </w:p>
    <w:p w14:paraId="13AE823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           johnson_neyman = FALSE, modx.values = "plus-minus")</w:t>
      </w:r>
    </w:p>
    <w:p w14:paraId="28C607F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02B767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he next several lines do the same thing "by hand:"</w:t>
      </w:r>
    </w:p>
    <w:p w14:paraId="2E6CFC9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owRH &lt;- mean(d$relhumid) - sd(d$relhumid) # we already did this, above</w:t>
      </w:r>
    </w:p>
    <w:p w14:paraId="2621FCC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0EB175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enter relhumid at this "Low" value</w:t>
      </w:r>
    </w:p>
    <w:p w14:paraId="55EA3AA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testRH &lt;- d$relhumid - LowRH</w:t>
      </w:r>
    </w:p>
    <w:p w14:paraId="15D98D7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614B6E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hen we re-run our analysis, using this new centered variable, but</w:t>
      </w:r>
    </w:p>
    <w:p w14:paraId="73BA210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lastRenderedPageBreak/>
        <w:t># the *only* result of interest is the conditional effect of temp.</w:t>
      </w:r>
    </w:p>
    <w:p w14:paraId="4692B4B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 * testRH, data = d))</w:t>
      </w:r>
    </w:p>
    <w:p w14:paraId="052C4F0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oefficients:</w:t>
      </w:r>
    </w:p>
    <w:p w14:paraId="0FE0013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              Estimate Std. Error t value Pr(&gt;|t|)    </w:t>
      </w:r>
    </w:p>
    <w:p w14:paraId="1F9AFCF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(Intercept) 74.84529   11.03308   6.784 3.37e-07 ***</w:t>
      </w:r>
    </w:p>
    <w:p w14:paraId="17E63CE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emp         1.13834    0.15343   7.419 7.05e-08 *** &lt;-- Our effect</w:t>
      </w:r>
    </w:p>
    <w:p w14:paraId="76BA7EB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testRH       2.58340    0.85116   3.035   0.0054 ** </w:t>
      </w:r>
    </w:p>
    <w:p w14:paraId="6B9B4F4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temp:testRH -0.02724    0.01053  -2.586   0.0157 *  </w:t>
      </w:r>
    </w:p>
    <w:p w14:paraId="403D1DC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3AB293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hen we repeat that process for the "High" line in Figure 1.</w:t>
      </w:r>
    </w:p>
    <w:p w14:paraId="5857F97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HighRH &lt;- mean(d$relhumid) + sd(d$relhumid) # we already did this, above</w:t>
      </w:r>
    </w:p>
    <w:p w14:paraId="420B358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testRH &lt;- d$relhumid - HighRH</w:t>
      </w:r>
    </w:p>
    <w:p w14:paraId="4312802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 * testRH, data = d))</w:t>
      </w:r>
    </w:p>
    <w:p w14:paraId="37CBEDE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oefficients:</w:t>
      </w:r>
    </w:p>
    <w:p w14:paraId="2573840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             Estimate Std. Error t value Pr(&gt;|t|)    </w:t>
      </w:r>
    </w:p>
    <w:p w14:paraId="5B9DB03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(Intercept) 129.09169   13.90309   9.285 9.71e-10 ***</w:t>
      </w:r>
    </w:p>
    <w:p w14:paraId="4B7E822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emp          0.56639    0.16703   3.391  0.00223 ** &lt;-- Our effect</w:t>
      </w:r>
    </w:p>
    <w:p w14:paraId="4F54E1C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testRH        2.58340    0.85116   3.035  0.00540 ** </w:t>
      </w:r>
    </w:p>
    <w:p w14:paraId="0666323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temp:testRH  -0.02724    0.01053  -2.586  0.01566 *  </w:t>
      </w:r>
    </w:p>
    <w:p w14:paraId="19A10DD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29C00B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We get identical results for the conditional effects in Figure 2</w:t>
      </w:r>
    </w:p>
    <w:p w14:paraId="45D434A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-- i.e., with the centered variables</w:t>
      </w:r>
    </w:p>
    <w:p w14:paraId="78F427F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49AEAF0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sim_slopes(simulC, digits = 3, pred = "tempC", modx = "relhumidC", </w:t>
      </w:r>
    </w:p>
    <w:p w14:paraId="4D7EBB6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           johnson_neyman = FALSE, modx.values = "plus-minus")</w:t>
      </w:r>
    </w:p>
    <w:p w14:paraId="11E90A6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344202E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And by hand:</w:t>
      </w:r>
    </w:p>
    <w:p w14:paraId="6375B20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LowRHC &lt;- -sd(d$relhumid)</w:t>
      </w:r>
    </w:p>
    <w:p w14:paraId="353AADA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testRHC &lt;- d$relhumidC - LowRHC</w:t>
      </w:r>
    </w:p>
    <w:p w14:paraId="2724989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C * testRHC, data = d))</w:t>
      </w:r>
    </w:p>
    <w:p w14:paraId="41FF9AA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oefficients:</w:t>
      </w:r>
    </w:p>
    <w:p w14:paraId="05DD97F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  Estimate Std. Error t value Pr(&gt;|t|)    </w:t>
      </w:r>
    </w:p>
    <w:p w14:paraId="211AE22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(Intercept)   160.14464    1.29283 123.871  &lt; 2e-16 ***</w:t>
      </w:r>
    </w:p>
    <w:p w14:paraId="1F61BCD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empC           1.13834    0.15343   7.419 7.05e-08 *** &lt;-- Our effect</w:t>
      </w:r>
    </w:p>
    <w:p w14:paraId="03966E6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estRHC         0.54236    0.11349   4.779 6.02e-05 ***</w:t>
      </w:r>
    </w:p>
    <w:p w14:paraId="3D17422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tempC:testRHC  -0.02724    0.01053  -2.586   0.0157 *  </w:t>
      </w:r>
    </w:p>
    <w:p w14:paraId="4050F9D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7D8D0DE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HighRHC &lt;- sd(d$relhumid)</w:t>
      </w:r>
    </w:p>
    <w:p w14:paraId="275C747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testRHC &lt;- d$relhumidC - HighRHC</w:t>
      </w:r>
    </w:p>
    <w:p w14:paraId="20EC258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C * testRHC, data = d))</w:t>
      </w:r>
    </w:p>
    <w:p w14:paraId="1E68D6B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oefficients:</w:t>
      </w:r>
    </w:p>
    <w:p w14:paraId="3702953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               Estimate Std. Error t value Pr(&gt;|t|)    </w:t>
      </w:r>
    </w:p>
    <w:p w14:paraId="7923D55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(Intercept)   171.53310    1.77116  96.848  &lt; 2e-16 ***</w:t>
      </w:r>
    </w:p>
    <w:p w14:paraId="6EBC73C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empC           0.56639    0.16703   3.391  0.00223 ** &lt;-- our effect</w:t>
      </w:r>
    </w:p>
    <w:p w14:paraId="4EB3496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estRHC         0.54236    0.11349   4.779 6.02e-05 ***</w:t>
      </w:r>
    </w:p>
    <w:p w14:paraId="4F14BF3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tempC:testRHC  -0.02724    0.01053  -2.586  0.01566 *  </w:t>
      </w:r>
    </w:p>
    <w:p w14:paraId="69F8EBB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D78791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61C95EF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How to obtain INCORRECT betas in R (these are the betas produced by</w:t>
      </w:r>
    </w:p>
    <w:p w14:paraId="054DD34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SPSS, jamovi, and JASP, and included in the manuscript).</w:t>
      </w:r>
    </w:p>
    <w:p w14:paraId="15AEE33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714FBD6C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Uncentered variables:</w:t>
      </w:r>
    </w:p>
    <w:p w14:paraId="1B22CF8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z &lt;- as.data.frame(scale(d[,2:5]))</w:t>
      </w:r>
    </w:p>
    <w:p w14:paraId="218001C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 + relhumid + product, data = z))</w:t>
      </w:r>
    </w:p>
    <w:p w14:paraId="46CFF3D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32C9ADA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entered variables:</w:t>
      </w:r>
    </w:p>
    <w:p w14:paraId="7E17F53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zC &lt;- as.data.frame(scale(d[,c(3,6:8)]))</w:t>
      </w:r>
    </w:p>
    <w:p w14:paraId="78277AD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C + relhumidC + productC, data = zC))</w:t>
      </w:r>
    </w:p>
    <w:p w14:paraId="1D9FD8E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184FFCB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How to obtain CORRECT betas in R. It makes no difference whether we</w:t>
      </w:r>
    </w:p>
    <w:p w14:paraId="4F9DDAA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use the original or the centered variables, because the product gets</w:t>
      </w:r>
    </w:p>
    <w:p w14:paraId="75DB30E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omputed after scale().</w:t>
      </w:r>
    </w:p>
    <w:p w14:paraId="74EF289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15F5F91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Uncentered variables:</w:t>
      </w:r>
    </w:p>
    <w:p w14:paraId="18608F3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z &lt;- as.data.frame(scale(d[,2:4]))</w:t>
      </w:r>
    </w:p>
    <w:p w14:paraId="4B61FD0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z$product &lt;- z$temp * z$relhumid</w:t>
      </w:r>
    </w:p>
    <w:p w14:paraId="0933DDA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 + relhumid + product, data = z))</w:t>
      </w:r>
    </w:p>
    <w:p w14:paraId="25CB957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E32578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entered variables:</w:t>
      </w:r>
    </w:p>
    <w:p w14:paraId="3C552A6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zC &lt;- as.data.frame(scale(d[,c(3,6:7)]))</w:t>
      </w:r>
    </w:p>
    <w:p w14:paraId="2A480F5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zC$productC &lt;- zC$tempC * zC$relhumidC</w:t>
      </w:r>
    </w:p>
    <w:p w14:paraId="2980CA8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C + relhumidC + productC, data = zC))</w:t>
      </w:r>
    </w:p>
    <w:p w14:paraId="4CE7768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66BB548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### Hierarchical analysis (original variables) ####</w:t>
      </w:r>
    </w:p>
    <w:p w14:paraId="3BA6114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6CF111D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tep1.lm &lt;- lm(barsold ~ temp + relhumid, data = d)</w:t>
      </w:r>
    </w:p>
    <w:p w14:paraId="7746C23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Step1.lm)</w:t>
      </w:r>
    </w:p>
    <w:p w14:paraId="7095B91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confint(Step1.lm),3)</w:t>
      </w:r>
    </w:p>
    <w:p w14:paraId="3AEA334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spcor(d[,c(3,2,4)])$estimate,3)</w:t>
      </w:r>
    </w:p>
    <w:p w14:paraId="45BDB36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sr values will be in the top row, if we list the DV first</w:t>
      </w:r>
    </w:p>
    <w:p w14:paraId="199898B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0E27689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tep2.lm &lt;- lm(barsold ~ temp * relhumid, data = d)</w:t>
      </w:r>
    </w:p>
    <w:p w14:paraId="18E446F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Step2.lm)</w:t>
      </w:r>
    </w:p>
    <w:p w14:paraId="088350F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Step2.lm)$r.squared - summary(Step1.lm)$r.squared</w:t>
      </w:r>
    </w:p>
    <w:p w14:paraId="30C5E86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confint(Step2.lm),3)</w:t>
      </w:r>
    </w:p>
    <w:p w14:paraId="337174A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spcor(d[,c(3,2,4,5)])$estimate,3)</w:t>
      </w:r>
    </w:p>
    <w:p w14:paraId="2294540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sr value(s) will be in the top row, if we list the DV first</w:t>
      </w:r>
    </w:p>
    <w:p w14:paraId="2F69517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7666F46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### Hierarchical analysis (centered variables) ####</w:t>
      </w:r>
    </w:p>
    <w:p w14:paraId="66BC149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87010E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tep1.lm &lt;- lm(barsold ~ tempC + relhumidC, data = d)</w:t>
      </w:r>
    </w:p>
    <w:p w14:paraId="5E45FC8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Step1.lm)</w:t>
      </w:r>
    </w:p>
    <w:p w14:paraId="3DF6D71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confint(Step1.lm),3)</w:t>
      </w:r>
    </w:p>
    <w:p w14:paraId="41A6385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spcor(d[,c(3,6,7)])$estimate,3)</w:t>
      </w:r>
    </w:p>
    <w:p w14:paraId="20CD2BA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sr values will be in the top row, if we list the DV first</w:t>
      </w:r>
    </w:p>
    <w:p w14:paraId="7A10F777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77F280D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tep2.lm &lt;- lm(barsold ~ tempC * relhumidC, data = d)</w:t>
      </w:r>
    </w:p>
    <w:p w14:paraId="2D45DEF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Step2.lm)$r.squared - summary(Step1.lm)$r.squared</w:t>
      </w:r>
    </w:p>
    <w:p w14:paraId="6C87BDB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Step2.lm)</w:t>
      </w:r>
    </w:p>
    <w:p w14:paraId="2E85E55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confint(Step2.lm),3)</w:t>
      </w:r>
    </w:p>
    <w:p w14:paraId="61BC9FCF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round(spcor(d[,c(3,6:8)])$estimate,3)</w:t>
      </w:r>
    </w:p>
    <w:p w14:paraId="1C4BBA8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sr value(s) will be in the top row, if we list the DV first</w:t>
      </w:r>
    </w:p>
    <w:p w14:paraId="20402104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573F6AF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36F7A81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# From the General Discussion</w:t>
      </w:r>
    </w:p>
    <w:p w14:paraId="55F8B88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esting an arbitrary level of humidity (85%), using three equivalent ways.</w:t>
      </w:r>
    </w:p>
    <w:p w14:paraId="41CBC6A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41916DB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lastRenderedPageBreak/>
        <w:t># Use our original variables, and specify RH = 85</w:t>
      </w:r>
    </w:p>
    <w:p w14:paraId="032B7016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sim_slopes(simul, digits = 3, pred = "temp", modx = "relhumid", </w:t>
      </w:r>
    </w:p>
    <w:p w14:paraId="3477A49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  johnson_neyman = FALSE, modx.values = 85)</w:t>
      </w:r>
    </w:p>
    <w:p w14:paraId="6CF2930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30FF06F3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Use the centered model; our desired RH is 7.333% above the mean</w:t>
      </w:r>
    </w:p>
    <w:p w14:paraId="42BA73EA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sim_slopes(simulC, digits = 3, pred = "tempC", modx = "relhumidC", </w:t>
      </w:r>
    </w:p>
    <w:p w14:paraId="05FDB778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  johnson_neyman = FALSE, modx.values = 7.333)</w:t>
      </w:r>
    </w:p>
    <w:p w14:paraId="717439CD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p w14:paraId="12DA6B0E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By-hand method, centering at 85</w:t>
      </w:r>
    </w:p>
    <w:p w14:paraId="6049BC0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d$testRH &lt;- d$relhumid - 85</w:t>
      </w:r>
    </w:p>
    <w:p w14:paraId="07BFE889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summary(lm(barsold ~ temp * testRH, data = d))</w:t>
      </w:r>
    </w:p>
    <w:p w14:paraId="684890E1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Coefficients:</w:t>
      </w:r>
    </w:p>
    <w:p w14:paraId="42EB0205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  Estimate Std. Error t value Pr(&gt;|t|)    </w:t>
      </w:r>
    </w:p>
    <w:p w14:paraId="4CB9647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(Intercept) 120.91340   11.89992  10.161 1.52e-10 ***</w:t>
      </w:r>
    </w:p>
    <w:p w14:paraId="7F4F08B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># temp          0.65262    0.14484   4.506 0.000124 *** &lt;-- Our effect</w:t>
      </w:r>
    </w:p>
    <w:p w14:paraId="160EEB4B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testRH        2.58340    0.85116   3.035 0.005403 ** </w:t>
      </w:r>
    </w:p>
    <w:p w14:paraId="55654B60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  <w:r w:rsidRPr="00191280">
        <w:rPr>
          <w:rFonts w:ascii="Courier New" w:hAnsi="Courier New" w:cs="Courier New"/>
        </w:rPr>
        <w:t xml:space="preserve"># temp:testRH  -0.02724    0.01053  -2.586 0.015660 *  </w:t>
      </w:r>
    </w:p>
    <w:p w14:paraId="2A098562" w14:textId="77777777" w:rsidR="00191280" w:rsidRPr="00191280" w:rsidRDefault="00191280" w:rsidP="00191280">
      <w:pPr>
        <w:pStyle w:val="PlainText"/>
        <w:rPr>
          <w:rFonts w:ascii="Courier New" w:hAnsi="Courier New" w:cs="Courier New"/>
        </w:rPr>
      </w:pPr>
    </w:p>
    <w:sectPr w:rsidR="00191280" w:rsidRPr="00191280" w:rsidSect="00BB0A0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F26"/>
    <w:rsid w:val="00191280"/>
    <w:rsid w:val="003F3F26"/>
    <w:rsid w:val="006408E2"/>
    <w:rsid w:val="00D2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12674"/>
  <w15:chartTrackingRefBased/>
  <w15:docId w15:val="{7F7559D4-798E-2A41-85A8-40919D6B0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B0A0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0A0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5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urm</dc:creator>
  <cp:keywords/>
  <dc:description/>
  <cp:lastModifiedBy>Lee Wurm</cp:lastModifiedBy>
  <cp:revision>2</cp:revision>
  <dcterms:created xsi:type="dcterms:W3CDTF">2025-06-18T15:13:00Z</dcterms:created>
  <dcterms:modified xsi:type="dcterms:W3CDTF">2025-06-18T15:13:00Z</dcterms:modified>
</cp:coreProperties>
</file>